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050" w:rsidRPr="001C2050" w:rsidRDefault="001C2050" w:rsidP="001C2050">
      <w:pPr>
        <w:rPr>
          <w:rFonts w:ascii="Times New Roman" w:hAnsi="Times New Roman" w:cs="Times New Roman"/>
          <w:b/>
          <w:sz w:val="36"/>
          <w:szCs w:val="36"/>
        </w:rPr>
      </w:pPr>
      <w:r w:rsidRPr="001C2050">
        <w:rPr>
          <w:rFonts w:ascii="Times New Roman" w:hAnsi="Times New Roman" w:cs="Times New Roman"/>
          <w:b/>
          <w:sz w:val="36"/>
          <w:szCs w:val="36"/>
        </w:rPr>
        <w:t xml:space="preserve">Supporting Information </w:t>
      </w:r>
      <w:r>
        <w:rPr>
          <w:rFonts w:ascii="Times New Roman" w:hAnsi="Times New Roman" w:cs="Times New Roman"/>
          <w:b/>
          <w:sz w:val="36"/>
          <w:szCs w:val="36"/>
        </w:rPr>
        <w:t>8</w:t>
      </w:r>
      <w:bookmarkStart w:id="0" w:name="_GoBack"/>
      <w:bookmarkEnd w:id="0"/>
    </w:p>
    <w:p w:rsidR="001C2050" w:rsidRPr="00AC2C94" w:rsidRDefault="001C2050" w:rsidP="001C2050">
      <w:pPr>
        <w:tabs>
          <w:tab w:val="left" w:pos="1770"/>
        </w:tabs>
        <w:rPr>
          <w:rFonts w:ascii="Times New Roman" w:hAnsi="Times New Roman" w:cs="Times New Roman"/>
          <w:sz w:val="24"/>
          <w:szCs w:val="24"/>
        </w:rPr>
      </w:pPr>
      <w:proofErr w:type="gramStart"/>
      <w:r w:rsidRPr="009E407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9E407D">
        <w:rPr>
          <w:rFonts w:ascii="Times New Roman" w:hAnsi="Times New Roman" w:cs="Times New Roman"/>
          <w:sz w:val="24"/>
          <w:szCs w:val="24"/>
        </w:rPr>
        <w:t xml:space="preserve"> Table.</w:t>
      </w:r>
      <w:proofErr w:type="gramEnd"/>
      <w:r w:rsidRPr="009E407D">
        <w:rPr>
          <w:rFonts w:ascii="Times New Roman" w:hAnsi="Times New Roman" w:cs="Times New Roman"/>
          <w:sz w:val="24"/>
          <w:szCs w:val="24"/>
        </w:rPr>
        <w:t xml:space="preserve"> </w:t>
      </w:r>
      <w:r w:rsidRPr="009E407D">
        <w:rPr>
          <w:rFonts w:ascii="Times New Roman" w:hAnsi="Times New Roman" w:cs="Times New Roman"/>
          <w:b/>
          <w:sz w:val="24"/>
          <w:szCs w:val="24"/>
        </w:rPr>
        <w:t xml:space="preserve">Search strategy for Question 5 using 2 PICO elements </w:t>
      </w:r>
      <w:r>
        <w:rPr>
          <w:rFonts w:ascii="Times New Roman" w:hAnsi="Times New Roman" w:cs="Times New Roman"/>
          <w:b/>
          <w:sz w:val="24"/>
          <w:szCs w:val="24"/>
        </w:rPr>
        <w:t xml:space="preserve">with subject </w:t>
      </w:r>
      <w:r w:rsidRPr="009E407D">
        <w:rPr>
          <w:rFonts w:ascii="Times New Roman" w:hAnsi="Times New Roman" w:cs="Times New Roman"/>
          <w:b/>
          <w:sz w:val="24"/>
          <w:szCs w:val="24"/>
        </w:rPr>
        <w:t>headings</w:t>
      </w:r>
    </w:p>
    <w:tbl>
      <w:tblPr>
        <w:tblpPr w:leftFromText="180" w:rightFromText="180" w:vertAnchor="page" w:horzAnchor="margin" w:tblpXSpec="center" w:tblpY="2746"/>
        <w:tblW w:w="101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638"/>
        <w:gridCol w:w="1418"/>
        <w:gridCol w:w="1134"/>
        <w:gridCol w:w="1276"/>
        <w:gridCol w:w="992"/>
        <w:gridCol w:w="992"/>
        <w:gridCol w:w="1418"/>
      </w:tblGrid>
      <w:tr w:rsidR="001C2050" w:rsidRPr="009E407D" w:rsidTr="001C2050">
        <w:trPr>
          <w:trHeight w:val="486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1C2050" w:rsidRPr="009E407D" w:rsidRDefault="001C2050" w:rsidP="001C205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407D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1C2050" w:rsidRPr="009E407D" w:rsidRDefault="001C2050" w:rsidP="001C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407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Cochrane Library</w:t>
            </w: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1C2050" w:rsidRPr="009E407D" w:rsidRDefault="001C2050" w:rsidP="001C205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407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ubMed - SR Filter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1C2050" w:rsidRPr="009E407D" w:rsidRDefault="001C2050" w:rsidP="001C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407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TRIP</w:t>
            </w:r>
          </w:p>
        </w:tc>
      </w:tr>
      <w:tr w:rsidR="001C2050" w:rsidRPr="009E407D" w:rsidTr="001C2050">
        <w:trPr>
          <w:trHeight w:val="1007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1C2050" w:rsidRPr="009E407D" w:rsidRDefault="001C2050" w:rsidP="001C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407D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P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1C2050" w:rsidRPr="009E407D" w:rsidRDefault="001C2050" w:rsidP="001C2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scriptor: [Diabetes Mellitus, Type 2] explode all trees, </w:t>
            </w:r>
            <w:r w:rsidRPr="009E407D">
              <w:t xml:space="preserve"> </w:t>
            </w:r>
            <w:proofErr w:type="spellStart"/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scriptor: [Cellulitis] explode all tre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diabetes mellitus type 2 OR non-insulin dependent diabetes) AND (cellulitis OR bacterial skin infection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mellitus [</w:t>
            </w:r>
            <w:proofErr w:type="spellStart"/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ms] AND </w:t>
            </w:r>
            <w:proofErr w:type="spellStart"/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celluliti</w:t>
            </w:r>
            <w:proofErr w:type="spellEnd"/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diabetes mellitus OR non-insulin dependent diabetes) AND (bacterial skin infection OR cellulitis)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abetes skin infection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mellitus AND celluliti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(diabetes mellitus type 2 OR non-insulin dependent diabetes) AND (cellulitis OR bacterial skin infection)</w:t>
            </w:r>
          </w:p>
        </w:tc>
      </w:tr>
      <w:tr w:rsidR="001C2050" w:rsidRPr="009E407D" w:rsidTr="001C2050">
        <w:trPr>
          <w:trHeight w:val="121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1C2050" w:rsidRPr="009E407D" w:rsidRDefault="001C2050" w:rsidP="001C205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407D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I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1C2050" w:rsidRPr="009E407D" w:rsidRDefault="001C2050" w:rsidP="001C2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scriptor: [Anti-Bacterial Agents] explode all tre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antibiotics OR anti-bacterial ag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antibiotics [</w:t>
            </w:r>
            <w:proofErr w:type="spellStart"/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ms]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antibiotics OR anti-bacterial agen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antibiotic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antibiotic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antibiotics OR anti-microbial agent</w:t>
            </w:r>
          </w:p>
        </w:tc>
      </w:tr>
      <w:tr w:rsidR="001C2050" w:rsidRPr="009E407D" w:rsidTr="001C2050">
        <w:trPr>
          <w:trHeight w:val="19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1C2050" w:rsidRPr="009E407D" w:rsidRDefault="001C2050" w:rsidP="001C2050">
            <w:pPr>
              <w:spacing w:after="0" w:line="240" w:lineRule="auto"/>
              <w:ind w:right="115"/>
              <w:rPr>
                <w:rFonts w:ascii="Arial" w:eastAsia="Times New Roman" w:hAnsi="Arial" w:cs="Arial"/>
                <w:sz w:val="20"/>
                <w:szCs w:val="20"/>
              </w:rPr>
            </w:pPr>
            <w:r w:rsidRPr="009E407D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Number of SR Retrieved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1C2050" w:rsidRPr="009E407D" w:rsidRDefault="001C2050" w:rsidP="001C205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1C2050" w:rsidRPr="009E407D" w:rsidRDefault="001C2050" w:rsidP="001C205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1C2050" w:rsidRPr="009E407D" w:rsidRDefault="001C2050" w:rsidP="001C205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1C2050" w:rsidRPr="009E407D" w:rsidTr="001C2050">
        <w:trPr>
          <w:trHeight w:val="19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1C2050" w:rsidRPr="009E407D" w:rsidRDefault="001C2050" w:rsidP="001C20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E407D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rticles chosen based on title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1C2050" w:rsidRPr="009E407D" w:rsidRDefault="001C2050" w:rsidP="001C205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1C2050" w:rsidRPr="009E407D" w:rsidRDefault="001C2050" w:rsidP="001C205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1C2050" w:rsidRPr="009E407D" w:rsidRDefault="001C2050" w:rsidP="001C205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07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C2050" w:rsidRPr="009E407D" w:rsidTr="001C2050">
        <w:trPr>
          <w:trHeight w:val="19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1C2050" w:rsidRPr="009E407D" w:rsidRDefault="001C2050" w:rsidP="001C20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E407D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rticles chosen based on abstract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1C2050" w:rsidRPr="009E407D" w:rsidRDefault="001C2050" w:rsidP="001C205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1C2050" w:rsidRPr="009E407D" w:rsidRDefault="001C2050" w:rsidP="001C205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1C2050" w:rsidRPr="009E407D" w:rsidRDefault="001C2050" w:rsidP="001C205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C2050" w:rsidRPr="009E407D" w:rsidRDefault="001C2050" w:rsidP="001C205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9B046E" w:rsidRDefault="009B046E"/>
    <w:sectPr w:rsidR="009B0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050"/>
    <w:rsid w:val="001C2050"/>
    <w:rsid w:val="00490FEA"/>
    <w:rsid w:val="009B046E"/>
    <w:rsid w:val="009B6093"/>
    <w:rsid w:val="00A411CB"/>
    <w:rsid w:val="00E9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0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0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ei Ho</dc:creator>
  <cp:lastModifiedBy>Ranei Ho</cp:lastModifiedBy>
  <cp:revision>1</cp:revision>
  <dcterms:created xsi:type="dcterms:W3CDTF">2016-11-14T10:28:00Z</dcterms:created>
  <dcterms:modified xsi:type="dcterms:W3CDTF">2016-11-14T10:38:00Z</dcterms:modified>
</cp:coreProperties>
</file>